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47EEE" w14:textId="16EC567D" w:rsidR="006555E9" w:rsidRPr="009071BF" w:rsidRDefault="0038452B" w:rsidP="009071BF">
      <w:pPr>
        <w:spacing w:after="120" w:line="240" w:lineRule="atLeast"/>
        <w:ind w:right="-629"/>
        <w:jc w:val="center"/>
        <w:rPr>
          <w:rFonts w:ascii="CMU Serif" w:hAnsi="CMU Serif" w:cs="CMU Serif"/>
          <w:b/>
          <w:iCs/>
        </w:rPr>
      </w:pPr>
      <w:r w:rsidRPr="00E25E2A">
        <w:rPr>
          <w:rFonts w:ascii="CMU Serif" w:hAnsi="CMU Serif" w:cs="CMU Serif"/>
          <w:b/>
          <w:iCs/>
        </w:rPr>
        <w:t xml:space="preserve">Table </w:t>
      </w:r>
      <w:r w:rsidR="00E25E2A">
        <w:rPr>
          <w:rFonts w:ascii="CMU Serif" w:hAnsi="CMU Serif" w:cs="CMU Serif"/>
          <w:b/>
          <w:iCs/>
        </w:rPr>
        <w:t>S</w:t>
      </w:r>
      <w:r w:rsidR="0050459A" w:rsidRPr="00E25E2A">
        <w:rPr>
          <w:rFonts w:ascii="CMU Serif" w:hAnsi="CMU Serif" w:cs="CMU Serif"/>
          <w:b/>
          <w:iCs/>
        </w:rPr>
        <w:t>1</w:t>
      </w:r>
      <w:r w:rsidR="00C1003F" w:rsidRPr="00E25E2A">
        <w:rPr>
          <w:rFonts w:ascii="CMU Serif" w:hAnsi="CMU Serif" w:cs="CMU Serif"/>
          <w:b/>
          <w:iCs/>
        </w:rPr>
        <w:t>7</w:t>
      </w:r>
      <w:r w:rsidR="006555E9" w:rsidRPr="00E25E2A">
        <w:rPr>
          <w:rFonts w:ascii="CMU Serif" w:hAnsi="CMU Serif" w:cs="CMU Serif"/>
          <w:b/>
          <w:iCs/>
        </w:rPr>
        <w:t xml:space="preserve">. </w:t>
      </w:r>
      <w:r w:rsidR="00814354" w:rsidRPr="00E25E2A">
        <w:rPr>
          <w:rFonts w:ascii="CMU Serif" w:hAnsi="CMU Serif" w:cs="CMU Serif"/>
          <w:b/>
          <w:iCs/>
        </w:rPr>
        <w:t xml:space="preserve">Embryo viability of </w:t>
      </w:r>
      <w:proofErr w:type="spellStart"/>
      <w:r w:rsidR="00A8533D" w:rsidRPr="00E25E2A">
        <w:rPr>
          <w:rFonts w:ascii="CMU Serif" w:hAnsi="CMU Serif" w:cs="CMU Serif"/>
          <w:b/>
          <w:i/>
          <w:iCs/>
        </w:rPr>
        <w:t>gn</w:t>
      </w:r>
      <w:proofErr w:type="spellEnd"/>
      <w:r w:rsidR="004E6B8E" w:rsidRPr="00E25E2A">
        <w:rPr>
          <w:rFonts w:ascii="CMU Serif" w:hAnsi="CMU Serif" w:cs="CMU Serif"/>
          <w:b/>
          <w:iCs/>
        </w:rPr>
        <w:t xml:space="preserve"> and</w:t>
      </w:r>
      <w:r w:rsidR="00A8533D" w:rsidRPr="00E25E2A">
        <w:rPr>
          <w:rFonts w:ascii="CMU Serif" w:hAnsi="CMU Serif" w:cs="CMU Serif"/>
          <w:b/>
          <w:iCs/>
        </w:rPr>
        <w:t xml:space="preserve"> </w:t>
      </w:r>
      <w:r w:rsidR="00A8533D" w:rsidRPr="00E25E2A">
        <w:rPr>
          <w:rFonts w:ascii="CMU Serif" w:hAnsi="CMU Serif" w:cs="CMU Serif"/>
          <w:b/>
          <w:i/>
          <w:iCs/>
        </w:rPr>
        <w:t>gn</w:t>
      </w:r>
      <w:r w:rsidR="00A8533D" w:rsidRPr="00E25E2A">
        <w:rPr>
          <w:rFonts w:ascii="CMU Serif" w:hAnsi="CMU Serif" w:cs="CMU Serif"/>
          <w:b/>
          <w:iCs/>
        </w:rPr>
        <w:t>;</w:t>
      </w:r>
      <w:r w:rsidR="00A8533D" w:rsidRPr="00E25E2A">
        <w:rPr>
          <w:rFonts w:ascii="CMU Serif" w:hAnsi="CMU Serif" w:cs="CMU Serif"/>
          <w:b/>
          <w:i/>
          <w:iCs/>
        </w:rPr>
        <w:t>axr1</w:t>
      </w:r>
    </w:p>
    <w:tbl>
      <w:tblPr>
        <w:tblW w:w="13222" w:type="dxa"/>
        <w:tblInd w:w="19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3158"/>
        <w:gridCol w:w="6662"/>
        <w:gridCol w:w="3402"/>
      </w:tblGrid>
      <w:tr w:rsidR="00CF499B" w:rsidRPr="00E25E2A" w14:paraId="67087795" w14:textId="77777777" w:rsidTr="00E25E2A">
        <w:trPr>
          <w:trHeight w:val="1004"/>
        </w:trPr>
        <w:tc>
          <w:tcPr>
            <w:tcW w:w="315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64A74" w14:textId="77777777" w:rsidR="00CF499B" w:rsidRPr="00E25E2A" w:rsidRDefault="00CF499B" w:rsidP="00E25E2A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E25E2A">
              <w:rPr>
                <w:rFonts w:ascii="CMU Serif" w:hAnsi="CMU Serif" w:cs="CMU Serif"/>
                <w:b/>
                <w:sz w:val="20"/>
                <w:szCs w:val="20"/>
              </w:rPr>
              <w:t>Genotype of self-fertilized parent</w:t>
            </w:r>
          </w:p>
        </w:tc>
        <w:tc>
          <w:tcPr>
            <w:tcW w:w="666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2FD62" w14:textId="77777777" w:rsidR="00CF499B" w:rsidRPr="00E25E2A" w:rsidRDefault="00CF499B" w:rsidP="00E25E2A">
            <w:pPr>
              <w:spacing w:line="300" w:lineRule="atLeast"/>
              <w:jc w:val="center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E25E2A">
              <w:rPr>
                <w:rFonts w:ascii="CMU Serif" w:hAnsi="CMU Serif" w:cs="CMU Serif"/>
                <w:b/>
                <w:sz w:val="20"/>
                <w:szCs w:val="20"/>
              </w:rPr>
              <w:t xml:space="preserve">Proportion of </w:t>
            </w:r>
            <w:r w:rsidR="00E7621B" w:rsidRPr="00E25E2A">
              <w:rPr>
                <w:rFonts w:ascii="CMU Serif" w:hAnsi="CMU Serif" w:cs="CMU Serif"/>
                <w:b/>
                <w:sz w:val="20"/>
                <w:szCs w:val="20"/>
              </w:rPr>
              <w:t xml:space="preserve">embryo-viable </w:t>
            </w:r>
            <w:r w:rsidR="007A5BB3" w:rsidRPr="00E25E2A">
              <w:rPr>
                <w:rFonts w:ascii="CMU Serif" w:hAnsi="CMU Serif" w:cs="CMU Serif"/>
                <w:b/>
                <w:sz w:val="20"/>
                <w:szCs w:val="20"/>
              </w:rPr>
              <w:t>mutants</w:t>
            </w:r>
            <w:r w:rsidRPr="00E25E2A">
              <w:rPr>
                <w:rFonts w:ascii="CMU Serif" w:hAnsi="CMU Serif" w:cs="CMU Serif"/>
                <w:b/>
                <w:sz w:val="20"/>
                <w:szCs w:val="20"/>
              </w:rPr>
              <w:t xml:space="preserve"> in</w:t>
            </w:r>
            <w:r w:rsidR="00185775" w:rsidRPr="00E25E2A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="007A5BB3" w:rsidRPr="00E25E2A">
              <w:rPr>
                <w:rFonts w:ascii="CMU Serif" w:hAnsi="CMU Serif" w:cs="CMU Serif"/>
                <w:b/>
                <w:sz w:val="20"/>
                <w:szCs w:val="20"/>
              </w:rPr>
              <w:t>progeny</w:t>
            </w:r>
            <w:r w:rsidRPr="00E25E2A">
              <w:rPr>
                <w:rFonts w:ascii="CMU Serif" w:hAnsi="CMU Serif" w:cs="CMU Serif"/>
                <w:b/>
                <w:sz w:val="20"/>
                <w:szCs w:val="20"/>
              </w:rPr>
              <w:t xml:space="preserve"> of self-fertilized parent</w:t>
            </w:r>
            <w:r w:rsidR="0062130F" w:rsidRPr="00E25E2A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Pr="00E25E2A">
              <w:rPr>
                <w:rFonts w:ascii="CMU Serif" w:hAnsi="CMU Serif" w:cs="CMU Serif"/>
                <w:b/>
                <w:sz w:val="20"/>
                <w:szCs w:val="20"/>
              </w:rPr>
              <w:t>(</w:t>
            </w:r>
            <w:r w:rsidR="00737461" w:rsidRPr="00E25E2A">
              <w:rPr>
                <w:rFonts w:ascii="CMU Serif" w:hAnsi="CMU Serif" w:cs="CMU Serif"/>
                <w:b/>
                <w:sz w:val="20"/>
                <w:szCs w:val="20"/>
              </w:rPr>
              <w:t xml:space="preserve">no. of </w:t>
            </w:r>
            <w:r w:rsidR="00E7621B" w:rsidRPr="00E25E2A">
              <w:rPr>
                <w:rFonts w:ascii="CMU Serif" w:hAnsi="CMU Serif" w:cs="CMU Serif"/>
                <w:b/>
                <w:sz w:val="20"/>
                <w:szCs w:val="20"/>
              </w:rPr>
              <w:t xml:space="preserve">mutant </w:t>
            </w:r>
            <w:r w:rsidR="00737461" w:rsidRPr="00E25E2A">
              <w:rPr>
                <w:rFonts w:ascii="CMU Serif" w:hAnsi="CMU Serif" w:cs="CMU Serif"/>
                <w:b/>
                <w:sz w:val="20"/>
                <w:szCs w:val="20"/>
              </w:rPr>
              <w:t>seedlings</w:t>
            </w:r>
            <w:r w:rsidR="00C42435" w:rsidRPr="00E25E2A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="00737461" w:rsidRPr="00E25E2A">
              <w:rPr>
                <w:rFonts w:ascii="CMU Serif" w:hAnsi="CMU Serif" w:cs="CMU Serif"/>
                <w:b/>
                <w:sz w:val="20"/>
                <w:szCs w:val="20"/>
              </w:rPr>
              <w:t>/</w:t>
            </w:r>
            <w:r w:rsidR="00C42435" w:rsidRPr="00E25E2A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="00737461" w:rsidRPr="00E25E2A">
              <w:rPr>
                <w:rFonts w:ascii="CMU Serif" w:hAnsi="CMU Serif" w:cs="CMU Serif"/>
                <w:b/>
                <w:sz w:val="20"/>
                <w:szCs w:val="20"/>
              </w:rPr>
              <w:t>total no. of seedlings</w:t>
            </w:r>
            <w:r w:rsidRPr="00E25E2A">
              <w:rPr>
                <w:rFonts w:ascii="CMU Serif" w:hAnsi="CMU Serif" w:cs="CMU Serif"/>
                <w:b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F901E" w14:textId="77777777" w:rsidR="00CF499B" w:rsidRPr="00E25E2A" w:rsidRDefault="00737461" w:rsidP="00E25E2A">
            <w:pPr>
              <w:spacing w:line="300" w:lineRule="atLeast"/>
              <w:jc w:val="righ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E25E2A">
              <w:rPr>
                <w:rFonts w:ascii="CMU Serif" w:hAnsi="CMU Serif" w:cs="CMU Serif"/>
                <w:b/>
                <w:sz w:val="20"/>
                <w:szCs w:val="20"/>
              </w:rPr>
              <w:t xml:space="preserve">Percentage of </w:t>
            </w:r>
            <w:r w:rsidR="00E7621B" w:rsidRPr="00E25E2A">
              <w:rPr>
                <w:rFonts w:ascii="CMU Serif" w:hAnsi="CMU Serif" w:cs="CMU Serif"/>
                <w:b/>
                <w:sz w:val="20"/>
                <w:szCs w:val="20"/>
              </w:rPr>
              <w:t xml:space="preserve">embryo-viable </w:t>
            </w:r>
            <w:r w:rsidRPr="00E25E2A">
              <w:rPr>
                <w:rFonts w:ascii="CMU Serif" w:hAnsi="CMU Serif" w:cs="CMU Serif"/>
                <w:b/>
                <w:sz w:val="20"/>
                <w:szCs w:val="20"/>
              </w:rPr>
              <w:t>mutants in progeny of self-fertilized parent</w:t>
            </w:r>
          </w:p>
        </w:tc>
      </w:tr>
      <w:tr w:rsidR="005426DC" w:rsidRPr="00E25E2A" w14:paraId="6C4239EF" w14:textId="77777777" w:rsidTr="00E25E2A">
        <w:tc>
          <w:tcPr>
            <w:tcW w:w="31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E0812B" w14:textId="77777777" w:rsidR="005426DC" w:rsidRPr="00E25E2A" w:rsidRDefault="00A8533D" w:rsidP="00E25E2A">
            <w:pPr>
              <w:spacing w:line="300" w:lineRule="atLeast"/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GN</w:t>
            </w:r>
            <w:r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gn-13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839FF" w14:textId="77777777" w:rsidR="005426DC" w:rsidRPr="00E25E2A" w:rsidRDefault="00B03864" w:rsidP="00E25E2A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101</w:t>
            </w:r>
            <w:r w:rsidR="00275DD3"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41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5AA48" w14:textId="77777777" w:rsidR="005426DC" w:rsidRPr="00E25E2A" w:rsidRDefault="00F3127A" w:rsidP="00E25E2A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2</w:t>
            </w:r>
            <w:r w:rsidR="00B03864"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4</w:t>
            </w:r>
            <w:r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.</w:t>
            </w:r>
            <w:r w:rsidR="00B03864"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6</w:t>
            </w:r>
          </w:p>
        </w:tc>
      </w:tr>
      <w:tr w:rsidR="00CF499B" w:rsidRPr="00E25E2A" w14:paraId="041153B3" w14:textId="77777777" w:rsidTr="00E25E2A">
        <w:trPr>
          <w:trHeight w:val="27"/>
        </w:trPr>
        <w:tc>
          <w:tcPr>
            <w:tcW w:w="3158" w:type="dxa"/>
            <w:shd w:val="clear" w:color="auto" w:fill="auto"/>
            <w:vAlign w:val="center"/>
          </w:tcPr>
          <w:p w14:paraId="43B5855A" w14:textId="77777777" w:rsidR="00CF499B" w:rsidRPr="00E25E2A" w:rsidRDefault="00A8533D" w:rsidP="00E25E2A">
            <w:pPr>
              <w:spacing w:line="300" w:lineRule="atLeast"/>
              <w:rPr>
                <w:rFonts w:ascii="CMU Serif Roman" w:hAnsi="CMU Serif Roman" w:cs="CMU Serif Roman"/>
                <w:sz w:val="20"/>
                <w:szCs w:val="20"/>
                <w:highlight w:val="yellow"/>
                <w:lang w:val="fi-FI"/>
              </w:rPr>
            </w:pPr>
            <w:r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GN</w:t>
            </w:r>
            <w:r w:rsidR="00CB0495"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gn</w:t>
            </w:r>
            <w:r w:rsidR="00F22C4C"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-</w:t>
            </w:r>
            <w:proofErr w:type="gramStart"/>
            <w:r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3</w:t>
            </w:r>
            <w:r w:rsidR="00CB0495"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axr</w:t>
            </w:r>
            <w:proofErr w:type="gramEnd"/>
            <w:r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-</w:t>
            </w:r>
            <w:r w:rsidR="00CF499B"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3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5C9AD88" w14:textId="77777777" w:rsidR="00CF499B" w:rsidRPr="00E25E2A" w:rsidRDefault="00B03864" w:rsidP="00E25E2A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  <w:lang w:val="fi-FI"/>
              </w:rPr>
            </w:pPr>
            <w:r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74</w:t>
            </w:r>
            <w:r w:rsidR="00737461"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32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512FA18" w14:textId="77777777" w:rsidR="00CF499B" w:rsidRPr="00E25E2A" w:rsidRDefault="00737461" w:rsidP="00E25E2A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2</w:t>
            </w:r>
            <w:r w:rsidR="00B03864"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3</w:t>
            </w:r>
            <w:r w:rsidR="004C27FB"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.</w:t>
            </w:r>
            <w:r w:rsidR="00B03864"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0</w:t>
            </w:r>
          </w:p>
        </w:tc>
      </w:tr>
      <w:tr w:rsidR="00F22C4C" w:rsidRPr="00E25E2A" w14:paraId="614CC0FB" w14:textId="77777777" w:rsidTr="00E25E2A">
        <w:tc>
          <w:tcPr>
            <w:tcW w:w="31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C49980" w14:textId="77777777" w:rsidR="00F22C4C" w:rsidRPr="00E25E2A" w:rsidRDefault="00A8533D" w:rsidP="00E25E2A">
            <w:pPr>
              <w:spacing w:line="300" w:lineRule="atLeast"/>
              <w:rPr>
                <w:rFonts w:ascii="CMU Serif Roman" w:hAnsi="CMU Serif Roman" w:cs="CMU Serif Roman"/>
                <w:i/>
                <w:iCs/>
                <w:sz w:val="20"/>
                <w:szCs w:val="20"/>
                <w:highlight w:val="green"/>
                <w:lang w:val="fi-FI"/>
              </w:rPr>
            </w:pPr>
            <w:r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GN</w:t>
            </w:r>
            <w:r w:rsidR="00F22C4C"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gn1</w:t>
            </w:r>
            <w:r w:rsidR="00F22C4C"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-</w:t>
            </w:r>
            <w:proofErr w:type="gramStart"/>
            <w:r w:rsidR="00F22C4C"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3</w:t>
            </w:r>
            <w:r w:rsidR="00F22C4C"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axr</w:t>
            </w:r>
            <w:proofErr w:type="gramEnd"/>
            <w:r w:rsidRPr="00E25E2A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-12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18211" w14:textId="77777777" w:rsidR="00F22C4C" w:rsidRPr="00E25E2A" w:rsidRDefault="00B03864" w:rsidP="00E25E2A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70</w:t>
            </w:r>
            <w:r w:rsidR="00A836B8"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2</w:t>
            </w:r>
            <w:r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76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7935A" w14:textId="77777777" w:rsidR="00F22C4C" w:rsidRPr="00E25E2A" w:rsidRDefault="00F22C4C" w:rsidP="00E25E2A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2</w:t>
            </w:r>
            <w:r w:rsidR="00B03864"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5</w:t>
            </w:r>
            <w:r w:rsidR="00F3127A"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.</w:t>
            </w:r>
            <w:r w:rsidR="00B03864" w:rsidRPr="00E25E2A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4</w:t>
            </w:r>
          </w:p>
        </w:tc>
      </w:tr>
    </w:tbl>
    <w:p w14:paraId="49E18969" w14:textId="77777777" w:rsidR="00CB7AAF" w:rsidRPr="00E25E2A" w:rsidRDefault="00B4750E" w:rsidP="000265E9">
      <w:pPr>
        <w:spacing w:before="120" w:line="300" w:lineRule="atLeast"/>
        <w:rPr>
          <w:rFonts w:ascii="CMU Serif Roman" w:hAnsi="CMU Serif Roman" w:cs="CMU Serif Roman"/>
          <w:sz w:val="20"/>
          <w:szCs w:val="20"/>
        </w:rPr>
      </w:pPr>
      <w:bookmarkStart w:id="0" w:name="_GoBack"/>
      <w:r w:rsidRPr="00E25E2A">
        <w:rPr>
          <w:rFonts w:ascii="CMU Serif Roman" w:hAnsi="CMU Serif Roman" w:cs="CMU Serif Roman"/>
          <w:sz w:val="20"/>
          <w:szCs w:val="20"/>
        </w:rPr>
        <w:t xml:space="preserve">Difference between </w:t>
      </w:r>
      <w:r w:rsidR="00514F32" w:rsidRPr="00E25E2A">
        <w:rPr>
          <w:rFonts w:ascii="CMU Serif Roman" w:hAnsi="CMU Serif Roman" w:cs="CMU Serif Roman"/>
          <w:sz w:val="20"/>
          <w:szCs w:val="20"/>
        </w:rPr>
        <w:t xml:space="preserve">observed and theoretical </w:t>
      </w:r>
      <w:r w:rsidR="0096612B" w:rsidRPr="00E25E2A">
        <w:rPr>
          <w:rFonts w:ascii="CMU Serif Roman" w:hAnsi="CMU Serif Roman" w:cs="CMU Serif Roman"/>
          <w:sz w:val="20"/>
          <w:szCs w:val="20"/>
        </w:rPr>
        <w:t>frequency</w:t>
      </w:r>
      <w:r w:rsidR="00162281" w:rsidRPr="00E25E2A">
        <w:rPr>
          <w:rFonts w:ascii="CMU Serif Roman" w:hAnsi="CMU Serif Roman" w:cs="CMU Serif Roman"/>
          <w:sz w:val="20"/>
          <w:szCs w:val="20"/>
        </w:rPr>
        <w:t xml:space="preserve"> </w:t>
      </w:r>
      <w:r w:rsidR="00CB7AAF" w:rsidRPr="00E25E2A">
        <w:rPr>
          <w:rFonts w:ascii="CMU Serif Roman" w:hAnsi="CMU Serif Roman" w:cs="CMU Serif Roman"/>
          <w:sz w:val="20"/>
          <w:szCs w:val="20"/>
        </w:rPr>
        <w:t>distribution</w:t>
      </w:r>
      <w:r w:rsidR="00281CB7" w:rsidRPr="00E25E2A">
        <w:rPr>
          <w:rFonts w:ascii="CMU Serif Roman" w:hAnsi="CMU Serif Roman" w:cs="CMU Serif Roman"/>
          <w:sz w:val="20"/>
          <w:szCs w:val="20"/>
        </w:rPr>
        <w:t>s</w:t>
      </w:r>
      <w:r w:rsidR="00CB7AAF" w:rsidRPr="00E25E2A">
        <w:rPr>
          <w:rFonts w:ascii="CMU Serif Roman" w:hAnsi="CMU Serif Roman" w:cs="CMU Serif Roman"/>
          <w:sz w:val="20"/>
          <w:szCs w:val="20"/>
        </w:rPr>
        <w:t xml:space="preserve"> of </w:t>
      </w:r>
      <w:r w:rsidR="008F6D5D" w:rsidRPr="00E25E2A">
        <w:rPr>
          <w:rFonts w:ascii="CMU Serif Roman" w:hAnsi="CMU Serif Roman" w:cs="CMU Serif Roman"/>
          <w:sz w:val="20"/>
          <w:szCs w:val="20"/>
        </w:rPr>
        <w:t xml:space="preserve">embryo-viable </w:t>
      </w:r>
      <w:r w:rsidR="00514F32" w:rsidRPr="00E25E2A">
        <w:rPr>
          <w:rFonts w:ascii="CMU Serif Roman" w:hAnsi="CMU Serif Roman" w:cs="CMU Serif Roman"/>
          <w:sz w:val="20"/>
          <w:szCs w:val="20"/>
        </w:rPr>
        <w:t>mutants in the progeny of self-fertilized heterozygous parents</w:t>
      </w:r>
      <w:r w:rsidR="00CB7AAF" w:rsidRPr="00E25E2A">
        <w:rPr>
          <w:rFonts w:ascii="CMU Serif Roman" w:hAnsi="CMU Serif Roman" w:cs="CMU Serif Roman"/>
          <w:iCs/>
          <w:sz w:val="20"/>
          <w:szCs w:val="20"/>
        </w:rPr>
        <w:t xml:space="preserve"> </w:t>
      </w:r>
      <w:r w:rsidR="00185775" w:rsidRPr="00E25E2A">
        <w:rPr>
          <w:rFonts w:ascii="CMU Serif Roman" w:hAnsi="CMU Serif Roman" w:cs="CMU Serif Roman"/>
          <w:sz w:val="20"/>
          <w:szCs w:val="20"/>
        </w:rPr>
        <w:t>was not significant by</w:t>
      </w:r>
      <w:r w:rsidR="00CB7AAF" w:rsidRPr="00E25E2A">
        <w:rPr>
          <w:rFonts w:ascii="CMU Serif Roman" w:hAnsi="CMU Serif Roman" w:cs="CMU Serif Roman"/>
          <w:sz w:val="20"/>
          <w:szCs w:val="20"/>
        </w:rPr>
        <w:t xml:space="preserve"> Pearson’s chi-squared (χ</w:t>
      </w:r>
      <w:r w:rsidR="00CB7AAF" w:rsidRPr="00E25E2A">
        <w:rPr>
          <w:rFonts w:ascii="CMU Serif Roman" w:hAnsi="CMU Serif Roman" w:cs="CMU Serif Roman"/>
          <w:sz w:val="20"/>
          <w:szCs w:val="20"/>
          <w:vertAlign w:val="superscript"/>
        </w:rPr>
        <w:t>2</w:t>
      </w:r>
      <w:r w:rsidR="00CB7AAF" w:rsidRPr="00E25E2A">
        <w:rPr>
          <w:rFonts w:ascii="CMU Serif Roman" w:hAnsi="CMU Serif Roman" w:cs="CMU Serif Roman"/>
          <w:sz w:val="20"/>
          <w:szCs w:val="20"/>
        </w:rPr>
        <w:t xml:space="preserve">) goodness-of-fit test (α=0.05, </w:t>
      </w:r>
      <w:proofErr w:type="spellStart"/>
      <w:r w:rsidR="00CB7AAF" w:rsidRPr="00E25E2A">
        <w:rPr>
          <w:rFonts w:ascii="CMU Serif Roman" w:hAnsi="CMU Serif Roman" w:cs="CMU Serif Roman"/>
          <w:sz w:val="20"/>
          <w:szCs w:val="20"/>
        </w:rPr>
        <w:t>dF</w:t>
      </w:r>
      <w:proofErr w:type="spellEnd"/>
      <w:r w:rsidR="00CB7AAF" w:rsidRPr="00E25E2A">
        <w:rPr>
          <w:rFonts w:ascii="CMU Serif Roman" w:hAnsi="CMU Serif Roman" w:cs="CMU Serif Roman"/>
          <w:sz w:val="20"/>
          <w:szCs w:val="20"/>
        </w:rPr>
        <w:t>=1)</w:t>
      </w:r>
      <w:r w:rsidR="0096612B" w:rsidRPr="00E25E2A">
        <w:rPr>
          <w:rFonts w:ascii="CMU Serif Roman" w:hAnsi="CMU Serif Roman" w:cs="CMU Serif Roman"/>
          <w:sz w:val="20"/>
          <w:szCs w:val="20"/>
        </w:rPr>
        <w:t>.</w:t>
      </w:r>
      <w:bookmarkEnd w:id="0"/>
    </w:p>
    <w:sectPr w:rsidR="00CB7AAF" w:rsidRPr="00E25E2A" w:rsidSect="00E25E2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B5561"/>
    <w:rsid w:val="000145A4"/>
    <w:rsid w:val="000174A4"/>
    <w:rsid w:val="000265E9"/>
    <w:rsid w:val="0005635D"/>
    <w:rsid w:val="00121B88"/>
    <w:rsid w:val="0013326B"/>
    <w:rsid w:val="00162281"/>
    <w:rsid w:val="001724B1"/>
    <w:rsid w:val="00185775"/>
    <w:rsid w:val="001B51D3"/>
    <w:rsid w:val="001E6E08"/>
    <w:rsid w:val="00265321"/>
    <w:rsid w:val="00275DD3"/>
    <w:rsid w:val="00281CB7"/>
    <w:rsid w:val="00283FD9"/>
    <w:rsid w:val="0029603A"/>
    <w:rsid w:val="0038452B"/>
    <w:rsid w:val="00384C5F"/>
    <w:rsid w:val="003C247B"/>
    <w:rsid w:val="004175C4"/>
    <w:rsid w:val="0043041B"/>
    <w:rsid w:val="004C27FB"/>
    <w:rsid w:val="004D06E0"/>
    <w:rsid w:val="004E6B8E"/>
    <w:rsid w:val="0050459A"/>
    <w:rsid w:val="00514F32"/>
    <w:rsid w:val="005426DC"/>
    <w:rsid w:val="005B0B92"/>
    <w:rsid w:val="0060072A"/>
    <w:rsid w:val="0062130F"/>
    <w:rsid w:val="006555E9"/>
    <w:rsid w:val="00667592"/>
    <w:rsid w:val="00694A0F"/>
    <w:rsid w:val="006D091E"/>
    <w:rsid w:val="00733835"/>
    <w:rsid w:val="00737461"/>
    <w:rsid w:val="007506EA"/>
    <w:rsid w:val="007905B6"/>
    <w:rsid w:val="007A51EC"/>
    <w:rsid w:val="007A5BB3"/>
    <w:rsid w:val="007D70EB"/>
    <w:rsid w:val="007F0542"/>
    <w:rsid w:val="00814354"/>
    <w:rsid w:val="00816EE0"/>
    <w:rsid w:val="00894C4D"/>
    <w:rsid w:val="008F6D5D"/>
    <w:rsid w:val="009071BF"/>
    <w:rsid w:val="0095465B"/>
    <w:rsid w:val="0096612B"/>
    <w:rsid w:val="0097648B"/>
    <w:rsid w:val="00A537E3"/>
    <w:rsid w:val="00A836B8"/>
    <w:rsid w:val="00A8533D"/>
    <w:rsid w:val="00AA073C"/>
    <w:rsid w:val="00AB46AA"/>
    <w:rsid w:val="00AC7744"/>
    <w:rsid w:val="00AE7681"/>
    <w:rsid w:val="00AF0538"/>
    <w:rsid w:val="00B03864"/>
    <w:rsid w:val="00B4750E"/>
    <w:rsid w:val="00B83B92"/>
    <w:rsid w:val="00BE341F"/>
    <w:rsid w:val="00C1003F"/>
    <w:rsid w:val="00C42435"/>
    <w:rsid w:val="00C46803"/>
    <w:rsid w:val="00CA7074"/>
    <w:rsid w:val="00CB0495"/>
    <w:rsid w:val="00CB3AF9"/>
    <w:rsid w:val="00CB5CCB"/>
    <w:rsid w:val="00CB7AAF"/>
    <w:rsid w:val="00CC3129"/>
    <w:rsid w:val="00CF44ED"/>
    <w:rsid w:val="00CF499B"/>
    <w:rsid w:val="00D46802"/>
    <w:rsid w:val="00DE4B6B"/>
    <w:rsid w:val="00E116CA"/>
    <w:rsid w:val="00E214CA"/>
    <w:rsid w:val="00E25E2A"/>
    <w:rsid w:val="00E7621B"/>
    <w:rsid w:val="00EB125F"/>
    <w:rsid w:val="00EB5561"/>
    <w:rsid w:val="00F15BCA"/>
    <w:rsid w:val="00F20831"/>
    <w:rsid w:val="00F22C4C"/>
    <w:rsid w:val="00F3127A"/>
    <w:rsid w:val="00F4212F"/>
    <w:rsid w:val="00F61E44"/>
    <w:rsid w:val="00F9061E"/>
    <w:rsid w:val="00FE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C3DD84"/>
  <w15:chartTrackingRefBased/>
  <w15:docId w15:val="{CCA26D23-3FC3-0E4E-A4AB-579F75384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uiPriority="49"/>
    <w:lsdException w:name="Smart Hyperlink" w:uiPriority="50"/>
    <w:lsdException w:name="Hashtag" w:uiPriority="51"/>
    <w:lsdException w:name="Unresolved Mention" w:uiPriority="52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5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4A0F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94A0F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CB5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CC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B5CCB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CC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B5CCB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</vt:lpstr>
    </vt:vector>
  </TitlesOfParts>
  <Company>University of Alberta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Megan Sawchuk</dc:creator>
  <cp:keywords/>
  <cp:lastModifiedBy>Enrico Scarpella</cp:lastModifiedBy>
  <cp:revision>4</cp:revision>
  <dcterms:created xsi:type="dcterms:W3CDTF">2019-07-04T13:46:00Z</dcterms:created>
  <dcterms:modified xsi:type="dcterms:W3CDTF">2019-07-04T14:42:00Z</dcterms:modified>
</cp:coreProperties>
</file>